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5040" cy="3662680"/>
            <wp:effectExtent l="0" t="0" r="5080" b="10160"/>
            <wp:docPr id="1" name="图片 1" descr="Funnel plot for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depress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. Funnel plot for the association of depression with the risk of stroke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5040" cy="3650615"/>
            <wp:effectExtent l="0" t="0" r="5080" b="6985"/>
            <wp:docPr id="2" name="图片 2" descr="Funnel plot for schizophren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schizophreni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Funnel plot for the association of schizophrenia with the risk of stroke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5040" cy="3635375"/>
            <wp:effectExtent l="0" t="0" r="5080" b="6985"/>
            <wp:docPr id="3" name="图片 3" descr="Funnel plot for bipolar dis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bipolar disord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Funnel plot for the association of bipolar disorder with the risk of stroke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24BA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04-23T14:1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899BFCA92EB4A70AA35389A3F871BF6_12</vt:lpwstr>
  </property>
</Properties>
</file>